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5C9D3A" w:rsidR="00FB3483" w:rsidRPr="00930A31" w:rsidRDefault="0018533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99E5EF"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8533B">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48B426"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9F85B1"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8BADB2"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6D7083"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60B3D8"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w:t>
            </w:r>
            <w:r w:rsidR="00FA7B2F">
              <w:rPr>
                <w:rFonts w:ascii="Arial" w:hAnsi="Arial" w:cs="Arial"/>
                <w:color w:val="auto"/>
                <w:sz w:val="18"/>
                <w:szCs w:val="18"/>
              </w:rPr>
              <w:t>-</w:t>
            </w:r>
            <w:r w:rsidR="00220ACE">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B079C9" w:rsidR="00FB3483" w:rsidRPr="00930A31" w:rsidRDefault="00A9105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w:t>
            </w:r>
            <w:r w:rsidR="00FA7B2F">
              <w:rPr>
                <w:rFonts w:ascii="Arial" w:hAnsi="Arial" w:cs="Arial"/>
                <w:color w:val="auto"/>
                <w:sz w:val="18"/>
                <w:szCs w:val="18"/>
              </w:rPr>
              <w:t>-</w:t>
            </w:r>
            <w:r w:rsidR="00220ACE">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EAFD49" w:rsidR="00FB3483"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4CD69E"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EDB4B5"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E8BBDD" w:rsidR="00FB3483"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FC92CE" w:rsidR="00FB3483"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97255A"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CDE4E7"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B2E283"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72A1F7"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FE47E7"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B2A154"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1A0845" w:rsidR="006E5FE2"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C33A83" w:rsidR="006E5FE2"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AAF699" w:rsidR="00930A31" w:rsidRPr="00930A31" w:rsidRDefault="003275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w:t>
            </w:r>
            <w:r w:rsidR="00D61750">
              <w:rPr>
                <w:rFonts w:ascii="Arial" w:hAnsi="Arial" w:cs="Arial"/>
                <w:color w:val="auto"/>
                <w:sz w:val="18"/>
                <w:szCs w:val="18"/>
              </w:rPr>
              <w:t xml:space="preserve"> /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9AED5B" w:rsidR="00930A31" w:rsidRPr="00930A31" w:rsidRDefault="00293F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96C7E5" w:rsidR="00FB3483" w:rsidRPr="00930A31" w:rsidRDefault="00746C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w:t>
            </w:r>
            <w:r>
              <w:rPr>
                <w:rFonts w:ascii="Arial" w:hAnsi="Arial" w:cs="Arial"/>
                <w:color w:val="auto"/>
                <w:sz w:val="18"/>
                <w:szCs w:val="18"/>
              </w:rPr>
              <w:t xml:space="preserve"> /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90143E" w:rsidR="00FB3483" w:rsidRPr="00930A31" w:rsidRDefault="00D617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w:t>
            </w:r>
            <w:r>
              <w:rPr>
                <w:rFonts w:ascii="Arial" w:hAnsi="Arial" w:cs="Arial"/>
                <w:color w:val="auto"/>
                <w:sz w:val="18"/>
                <w:szCs w:val="18"/>
              </w:rPr>
              <w:t xml:space="preserve"> / Supplementary fi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B4F6CC" w:rsidR="00FB3483" w:rsidRPr="00930A31" w:rsidRDefault="00D617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94A4A0" w:rsidR="00930A31" w:rsidRPr="00930A31" w:rsidRDefault="00D617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A4669F" w:rsidR="00930A31" w:rsidRPr="00930A31" w:rsidRDefault="00D617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7</w:t>
            </w:r>
            <w:r>
              <w:rPr>
                <w:rFonts w:ascii="Arial" w:hAnsi="Arial" w:cs="Arial"/>
                <w:color w:val="auto"/>
                <w:sz w:val="18"/>
                <w:szCs w:val="18"/>
              </w:rPr>
              <w:t xml:space="preserve"> / Fig2, Fig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287770" w:rsidR="00930A31" w:rsidRPr="00930A31" w:rsidRDefault="00D617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7</w:t>
            </w:r>
            <w:r>
              <w:rPr>
                <w:rFonts w:ascii="Arial" w:hAnsi="Arial" w:cs="Arial"/>
                <w:color w:val="auto"/>
                <w:sz w:val="18"/>
                <w:szCs w:val="18"/>
              </w:rPr>
              <w:t xml:space="preserve"> / Fig2, Fig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DAF525" w:rsidR="00930A31" w:rsidRPr="00930A31" w:rsidRDefault="00D617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F5753A" w:rsidR="00FB3483" w:rsidRPr="00930A31" w:rsidRDefault="00293F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06D9A5" w:rsidR="00077B44" w:rsidRPr="00930A31" w:rsidRDefault="00D6175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DDAF54" w:rsidR="00930A31" w:rsidRPr="00930A31" w:rsidRDefault="00D6175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BB03B6" w:rsidR="00930A31" w:rsidRPr="00930A31" w:rsidRDefault="00D82C3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8-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99271F" w:rsidR="00930A31" w:rsidRPr="00930A31" w:rsidRDefault="00D82C3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8-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EBAD7B" w:rsidR="00930A31" w:rsidRPr="00930A31" w:rsidRDefault="00D82C3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F185E7" w:rsidR="00930A31" w:rsidRPr="00930A31" w:rsidRDefault="00D82C3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AC6AD0" w:rsidR="00930A31" w:rsidRPr="00930A31" w:rsidRDefault="00D136B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E50968" w:rsidR="00930A31" w:rsidRPr="00930A31" w:rsidRDefault="005E393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0B62F7" w:rsidR="00077B44" w:rsidRPr="00930A31" w:rsidRDefault="00D136B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0ACE">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E0E25F" w:rsidR="00077B44" w:rsidRPr="00930A31" w:rsidRDefault="003B4349"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220ACE">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9E739E" w:rsidR="00077B44" w:rsidRPr="00930A31" w:rsidRDefault="003B43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58D129" w14:textId="77777777" w:rsidR="007378C5" w:rsidRDefault="007378C5">
      <w:r>
        <w:separator/>
      </w:r>
    </w:p>
  </w:endnote>
  <w:endnote w:type="continuationSeparator" w:id="0">
    <w:p w14:paraId="39BB74C4" w14:textId="77777777" w:rsidR="007378C5" w:rsidRDefault="00737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1B35BD" w14:textId="77777777" w:rsidR="007378C5" w:rsidRDefault="007378C5">
      <w:r>
        <w:separator/>
      </w:r>
    </w:p>
  </w:footnote>
  <w:footnote w:type="continuationSeparator" w:id="0">
    <w:p w14:paraId="049A8C1D" w14:textId="77777777" w:rsidR="007378C5" w:rsidRDefault="007378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7378C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58A6"/>
    <w:rsid w:val="00077B44"/>
    <w:rsid w:val="00152CDB"/>
    <w:rsid w:val="0018323E"/>
    <w:rsid w:val="0018533B"/>
    <w:rsid w:val="00190C83"/>
    <w:rsid w:val="00220ACE"/>
    <w:rsid w:val="002275F3"/>
    <w:rsid w:val="00246C93"/>
    <w:rsid w:val="00256BAF"/>
    <w:rsid w:val="00293F14"/>
    <w:rsid w:val="002A2A06"/>
    <w:rsid w:val="002F1AB4"/>
    <w:rsid w:val="003103C2"/>
    <w:rsid w:val="00327555"/>
    <w:rsid w:val="003516AD"/>
    <w:rsid w:val="00363B8D"/>
    <w:rsid w:val="003760FB"/>
    <w:rsid w:val="003B4349"/>
    <w:rsid w:val="003B79FF"/>
    <w:rsid w:val="00400A0B"/>
    <w:rsid w:val="004033C1"/>
    <w:rsid w:val="00443C1D"/>
    <w:rsid w:val="00461576"/>
    <w:rsid w:val="00486EDE"/>
    <w:rsid w:val="004C1685"/>
    <w:rsid w:val="005078EE"/>
    <w:rsid w:val="00550BF1"/>
    <w:rsid w:val="0059028D"/>
    <w:rsid w:val="005979B8"/>
    <w:rsid w:val="005A190C"/>
    <w:rsid w:val="005E393E"/>
    <w:rsid w:val="005F6DA8"/>
    <w:rsid w:val="006300B5"/>
    <w:rsid w:val="00634D4E"/>
    <w:rsid w:val="00640172"/>
    <w:rsid w:val="006E5FE2"/>
    <w:rsid w:val="006F3BA6"/>
    <w:rsid w:val="007202D1"/>
    <w:rsid w:val="00726794"/>
    <w:rsid w:val="007378C5"/>
    <w:rsid w:val="00743F3A"/>
    <w:rsid w:val="00746CB5"/>
    <w:rsid w:val="0077253C"/>
    <w:rsid w:val="008412D5"/>
    <w:rsid w:val="008A3EAE"/>
    <w:rsid w:val="008E2C91"/>
    <w:rsid w:val="00922D52"/>
    <w:rsid w:val="00930A31"/>
    <w:rsid w:val="0093276D"/>
    <w:rsid w:val="00947707"/>
    <w:rsid w:val="009827E5"/>
    <w:rsid w:val="00A215D2"/>
    <w:rsid w:val="00A86593"/>
    <w:rsid w:val="00A91053"/>
    <w:rsid w:val="00AA7598"/>
    <w:rsid w:val="00AB79CE"/>
    <w:rsid w:val="00AE4BBD"/>
    <w:rsid w:val="00B51910"/>
    <w:rsid w:val="00B730D1"/>
    <w:rsid w:val="00C22710"/>
    <w:rsid w:val="00D136B6"/>
    <w:rsid w:val="00D61750"/>
    <w:rsid w:val="00D82C35"/>
    <w:rsid w:val="00D95D84"/>
    <w:rsid w:val="00DC4F19"/>
    <w:rsid w:val="00E324A8"/>
    <w:rsid w:val="00E616A2"/>
    <w:rsid w:val="00E66E3A"/>
    <w:rsid w:val="00EB610E"/>
    <w:rsid w:val="00F55660"/>
    <w:rsid w:val="00F67C14"/>
    <w:rsid w:val="00FA7B2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FI"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3</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li Palola</cp:lastModifiedBy>
  <cp:revision>34</cp:revision>
  <cp:lastPrinted>2020-11-24T03:02:00Z</cp:lastPrinted>
  <dcterms:created xsi:type="dcterms:W3CDTF">2020-11-24T03:02:00Z</dcterms:created>
  <dcterms:modified xsi:type="dcterms:W3CDTF">2025-08-05T21:02:00Z</dcterms:modified>
</cp:coreProperties>
</file>